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9D7C8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693160"/>
            <wp:effectExtent l="0" t="0" r="2540" b="10160"/>
            <wp:docPr id="1" name="图片 1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B17A1">
      <w:pPr>
        <w:spacing w:line="480" w:lineRule="auto"/>
        <w:rPr>
          <w:rFonts w:ascii="Calibri" w:hAnsi="Calibri" w:cs="Calibri"/>
          <w:sz w:val="22"/>
          <w:lang w:bidi="en-US"/>
        </w:rPr>
      </w:pPr>
      <w:r>
        <w:rPr>
          <w:rFonts w:ascii="Calibri" w:hAnsi="Calibri" w:cs="Calibri"/>
          <w:b/>
          <w:bCs/>
          <w:sz w:val="22"/>
          <w:lang w:bidi="en-US"/>
        </w:rPr>
        <w:t>Fig. 4.</w:t>
      </w:r>
      <w:r>
        <w:rPr>
          <w:rFonts w:ascii="Calibri" w:hAnsi="Calibri" w:cs="Calibri"/>
          <w:sz w:val="22"/>
          <w:lang w:bidi="en-US"/>
        </w:rPr>
        <w:t xml:space="preserve"> (B) The hydrolytic activity of </w:t>
      </w:r>
      <w:r>
        <w:rPr>
          <w:rFonts w:hint="eastAsia" w:ascii="Calibri" w:hAnsi="Calibri" w:cs="Calibri"/>
          <w:sz w:val="22"/>
          <w:lang w:val="en-US" w:eastAsia="zh-CN" w:bidi="en-US"/>
        </w:rPr>
        <w:t>QsLEAP2</w:t>
      </w:r>
      <w:r>
        <w:rPr>
          <w:rFonts w:ascii="Calibri" w:hAnsi="Calibri" w:cs="Calibri"/>
          <w:sz w:val="22"/>
          <w:lang w:bidi="en-US"/>
        </w:rPr>
        <w:t xml:space="preserve"> on the bacterial genomic DNA was assessed through electrophoresis. BSA was employed as a negative control.</w:t>
      </w:r>
    </w:p>
    <w:p w14:paraId="5C069C18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72D"/>
    <w:rsid w:val="00586B9D"/>
    <w:rsid w:val="00BF072D"/>
    <w:rsid w:val="00BF681C"/>
    <w:rsid w:val="00EE7090"/>
    <w:rsid w:val="041D47D5"/>
    <w:rsid w:val="0B7078E0"/>
    <w:rsid w:val="3C212D2F"/>
    <w:rsid w:val="62A0377C"/>
    <w:rsid w:val="6D035033"/>
    <w:rsid w:val="6EA555AB"/>
    <w:rsid w:val="75E1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37</Characters>
  <Lines>1</Lines>
  <Paragraphs>1</Paragraphs>
  <TotalTime>0</TotalTime>
  <ScaleCrop>false</ScaleCrop>
  <LinksUpToDate>false</LinksUpToDate>
  <CharactersWithSpaces>1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4:12:00Z</dcterms:created>
  <dc:creator>洁 陈</dc:creator>
  <cp:lastModifiedBy>WPS_1601781614</cp:lastModifiedBy>
  <dcterms:modified xsi:type="dcterms:W3CDTF">2024-12-12T06:1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F436E7E306E45379457DF4BFE8A372E_12</vt:lpwstr>
  </property>
</Properties>
</file>